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D7E" w:rsidRPr="00BD5175" w:rsidRDefault="00BD5175" w:rsidP="00BD517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5175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BD5175" w:rsidRDefault="00BD5175"/>
    <w:p w:rsidR="00185D7E" w:rsidRDefault="00185D7E"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C8BD79" wp14:editId="7F199BE0">
            <wp:simplePos x="0" y="0"/>
            <wp:positionH relativeFrom="column">
              <wp:posOffset>-95250</wp:posOffset>
            </wp:positionH>
            <wp:positionV relativeFrom="paragraph">
              <wp:posOffset>141605</wp:posOffset>
            </wp:positionV>
            <wp:extent cx="5274310" cy="3767455"/>
            <wp:effectExtent l="0" t="0" r="2540" b="4445"/>
            <wp:wrapSquare wrapText="bothSides"/>
            <wp:docPr id="5" name="图片 5" descr="F:\2022年工作\石榴工作\石榴叶绿体线粒体基因组分析\紫叶矮樱叶绿体基因组\GP-20220415-4220\GP-20220415-4220山东省果树研究所冯老师一个紫叶矮樱叶绿体基因组组装测序分析complete_dir\complete_dir\04Annotation\Prunus_Cistena\reputer\repeat.b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2022年工作\石榴工作\石榴叶绿体线粒体基因组分析\紫叶矮樱叶绿体基因组\GP-20220415-4220\GP-20220415-4220山东省果树研究所冯老师一个紫叶矮樱叶绿体基因组组装测序分析complete_dir\complete_dir\04Annotation\Prunus_Cistena\reputer\repeat.ba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5D7E" w:rsidRPr="00185D7E" w:rsidRDefault="00185D7E" w:rsidP="00462DCD">
      <w:pPr>
        <w:spacing w:line="480" w:lineRule="auto"/>
      </w:pPr>
      <w:r w:rsidRPr="00185D7E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4418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85D7E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BC1A2A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144184" w:rsidRPr="00BC1A2A">
        <w:rPr>
          <w:rFonts w:ascii="Times New Roman" w:hAnsi="Times New Roman" w:cs="Times New Roman" w:hint="eastAsia"/>
          <w:sz w:val="24"/>
          <w:szCs w:val="24"/>
        </w:rPr>
        <w:t>p</w:t>
      </w:r>
      <w:r w:rsidRPr="00BC1A2A">
        <w:rPr>
          <w:rFonts w:ascii="Times New Roman" w:hAnsi="Times New Roman" w:cs="Times New Roman"/>
          <w:sz w:val="24"/>
          <w:szCs w:val="24"/>
        </w:rPr>
        <w:t xml:space="preserve">lot of </w:t>
      </w:r>
      <w:r w:rsidR="00144184" w:rsidRPr="00BC1A2A">
        <w:rPr>
          <w:rFonts w:ascii="Times New Roman" w:hAnsi="Times New Roman" w:cs="Times New Roman" w:hint="eastAsia"/>
          <w:sz w:val="24"/>
          <w:szCs w:val="24"/>
        </w:rPr>
        <w:t>i</w:t>
      </w:r>
      <w:r w:rsidRPr="00BC1A2A">
        <w:rPr>
          <w:rFonts w:ascii="Times New Roman" w:hAnsi="Times New Roman" w:cs="Times New Roman"/>
          <w:sz w:val="24"/>
          <w:szCs w:val="24"/>
        </w:rPr>
        <w:t xml:space="preserve">nterspersed </w:t>
      </w:r>
      <w:r w:rsidR="00144184" w:rsidRPr="00BC1A2A">
        <w:rPr>
          <w:rFonts w:ascii="Times New Roman" w:hAnsi="Times New Roman" w:cs="Times New Roman" w:hint="eastAsia"/>
          <w:sz w:val="24"/>
          <w:szCs w:val="24"/>
        </w:rPr>
        <w:t>r</w:t>
      </w:r>
      <w:r w:rsidRPr="00BC1A2A">
        <w:rPr>
          <w:rFonts w:ascii="Times New Roman" w:hAnsi="Times New Roman" w:cs="Times New Roman"/>
          <w:sz w:val="24"/>
          <w:szCs w:val="24"/>
        </w:rPr>
        <w:t>epeats</w:t>
      </w:r>
      <w:r w:rsidRPr="00BC1A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4184" w:rsidRPr="00BC1A2A">
        <w:rPr>
          <w:rFonts w:ascii="Times New Roman" w:hAnsi="Times New Roman" w:cs="Times New Roman" w:hint="eastAsia"/>
          <w:sz w:val="24"/>
          <w:szCs w:val="24"/>
        </w:rPr>
        <w:t>s</w:t>
      </w:r>
      <w:r w:rsidRPr="00BC1A2A">
        <w:rPr>
          <w:rFonts w:ascii="Times New Roman" w:hAnsi="Times New Roman" w:cs="Times New Roman"/>
          <w:sz w:val="24"/>
          <w:szCs w:val="24"/>
        </w:rPr>
        <w:t>equences</w:t>
      </w:r>
      <w:r w:rsidRPr="00BC1A2A">
        <w:rPr>
          <w:rFonts w:ascii="Times New Roman" w:hAnsi="Times New Roman" w:cs="Times New Roman" w:hint="eastAsia"/>
          <w:sz w:val="24"/>
          <w:szCs w:val="24"/>
        </w:rPr>
        <w:t>.</w:t>
      </w:r>
      <w:r w:rsidRPr="00185D7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85D7E">
        <w:rPr>
          <w:rFonts w:ascii="Times New Roman" w:hAnsi="Times New Roman" w:cs="Times New Roman"/>
          <w:sz w:val="24"/>
          <w:szCs w:val="24"/>
        </w:rPr>
        <w:t>The abscissa is the length of the interspersed repeats, and the ordinate is the number of interspersed repeats. F stands for forward repeat, P for palindromic repeat, R for reverse repeat, and C for complementary repeat.</w:t>
      </w:r>
    </w:p>
    <w:p w:rsidR="00185D7E" w:rsidRDefault="00185D7E" w:rsidP="00462DCD">
      <w:pPr>
        <w:spacing w:line="480" w:lineRule="auto"/>
      </w:pPr>
    </w:p>
    <w:p w:rsidR="00185D7E" w:rsidRDefault="00185D7E" w:rsidP="00462DCD">
      <w:pPr>
        <w:spacing w:line="480" w:lineRule="auto"/>
      </w:pPr>
    </w:p>
    <w:p w:rsidR="00185D7E" w:rsidRDefault="00185D7E" w:rsidP="00462DCD">
      <w:pPr>
        <w:spacing w:line="480" w:lineRule="auto"/>
      </w:pPr>
    </w:p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185D7E" w:rsidRDefault="00185D7E"/>
    <w:p w:rsidR="00BF7BAF" w:rsidRDefault="00BF7BAF"/>
    <w:p w:rsidR="00BF7BAF" w:rsidRDefault="00BF7BAF"/>
    <w:p w:rsidR="00BF7BAF" w:rsidRDefault="00BF7BAF"/>
    <w:p w:rsidR="00BF7BAF" w:rsidRDefault="00BF7BAF"/>
    <w:p w:rsidR="00BF7BAF" w:rsidRDefault="00BF7BAF"/>
    <w:p w:rsidR="00BF7BAF" w:rsidRDefault="00BF7BAF"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04D81CF6" wp14:editId="71DBCCE0">
            <wp:simplePos x="0" y="0"/>
            <wp:positionH relativeFrom="column">
              <wp:posOffset>10795</wp:posOffset>
            </wp:positionH>
            <wp:positionV relativeFrom="paragraph">
              <wp:posOffset>89535</wp:posOffset>
            </wp:positionV>
            <wp:extent cx="5601335" cy="2779395"/>
            <wp:effectExtent l="0" t="0" r="0" b="1905"/>
            <wp:wrapSquare wrapText="bothSides"/>
            <wp:docPr id="3" name="图片 3" descr="F:\2022年工作\石榴工作\石榴叶绿体线粒体基因组分析\紫叶矮樱叶绿体基因组\GP-20220415-4220\GP-20220415-4220山东省果树研究所冯老师一个紫叶矮樱叶绿体基因组组装测序分析complete_dir\complete_dir\07Comparative_Genomics\Mauve\mau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2年工作\石榴工作\石榴叶绿体线粒体基因组分析\紫叶矮樱叶绿体基因组\GP-20220415-4220\GP-20220415-4220山东省果树研究所冯老师一个紫叶矮樱叶绿体基因组组装测序分析complete_dir\complete_dir\07Comparative_Genomics\Mauve\mauv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277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2B9E" w:rsidRPr="000E3EEF" w:rsidRDefault="00AF41E8" w:rsidP="00462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F3E0B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BC1A2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C1A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FF3E0B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BC1A2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C2B2C" w:rsidRPr="00BC1A2A">
        <w:rPr>
          <w:rFonts w:ascii="Times New Roman" w:hAnsi="Times New Roman" w:cs="Times New Roman"/>
          <w:sz w:val="24"/>
          <w:szCs w:val="24"/>
        </w:rPr>
        <w:t>Collinearity</w:t>
      </w:r>
      <w:proofErr w:type="spellEnd"/>
      <w:r w:rsidR="009C2B2C" w:rsidRPr="00BC1A2A">
        <w:rPr>
          <w:rFonts w:ascii="Times New Roman" w:hAnsi="Times New Roman" w:cs="Times New Roman"/>
          <w:sz w:val="24"/>
          <w:szCs w:val="24"/>
        </w:rPr>
        <w:t xml:space="preserve"> analysis</w:t>
      </w:r>
      <w:r w:rsidR="009C2B2C" w:rsidRPr="00BC1A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2B9E" w:rsidRPr="00BC1A2A">
        <w:rPr>
          <w:rFonts w:ascii="Times New Roman" w:hAnsi="Times New Roman" w:cs="Times New Roman"/>
          <w:sz w:val="24"/>
          <w:szCs w:val="24"/>
        </w:rPr>
        <w:t>of</w:t>
      </w:r>
      <w:r w:rsidR="00D22B9E" w:rsidRPr="00BC1A2A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D22B9E" w:rsidRPr="00BC1A2A">
        <w:rPr>
          <w:rFonts w:ascii="Times New Roman" w:hAnsi="Times New Roman" w:cs="Times New Roman"/>
          <w:sz w:val="24"/>
          <w:szCs w:val="24"/>
        </w:rPr>
        <w:t>hloroplast</w:t>
      </w:r>
      <w:r w:rsidR="00D22B9E" w:rsidRPr="00BC1A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1F78" w:rsidRPr="00BC1A2A">
        <w:rPr>
          <w:rFonts w:ascii="Times New Roman" w:hAnsi="Times New Roman" w:cs="Times New Roman" w:hint="eastAsia"/>
          <w:sz w:val="24"/>
          <w:szCs w:val="24"/>
        </w:rPr>
        <w:t xml:space="preserve">genome </w:t>
      </w:r>
      <w:r w:rsidR="00D22B9E" w:rsidRPr="00BC1A2A">
        <w:rPr>
          <w:rFonts w:ascii="Times New Roman" w:hAnsi="Times New Roman" w:cs="Times New Roman"/>
          <w:sz w:val="24"/>
          <w:szCs w:val="24"/>
        </w:rPr>
        <w:t>sequence</w:t>
      </w:r>
      <w:r w:rsidR="00D22B9E" w:rsidRPr="00BC1A2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22B9E" w:rsidRPr="00BC1A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2B9E">
        <w:rPr>
          <w:rFonts w:ascii="Times New Roman" w:hAnsi="Times New Roman" w:cs="Times New Roman" w:hint="eastAsia"/>
          <w:sz w:val="24"/>
          <w:szCs w:val="24"/>
        </w:rPr>
        <w:t>T</w:t>
      </w:r>
      <w:r w:rsidR="00D22B9E" w:rsidRPr="00850021">
        <w:rPr>
          <w:rFonts w:ascii="Times New Roman" w:hAnsi="Times New Roman" w:cs="Times New Roman"/>
          <w:sz w:val="24"/>
          <w:szCs w:val="24"/>
        </w:rPr>
        <w:t xml:space="preserve">he long squares represent the similarity between genomes, and the lines between the long squares represent a collinear relationship. Short squares represent gene positions for each genome. Where white represents CDS, green represents </w:t>
      </w:r>
      <w:proofErr w:type="spellStart"/>
      <w:r w:rsidR="00D22B9E" w:rsidRPr="00850021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D22B9E" w:rsidRPr="00850021">
        <w:rPr>
          <w:rFonts w:ascii="Times New Roman" w:hAnsi="Times New Roman" w:cs="Times New Roman"/>
          <w:sz w:val="24"/>
          <w:szCs w:val="24"/>
        </w:rPr>
        <w:t xml:space="preserve">, and red represents </w:t>
      </w:r>
      <w:proofErr w:type="spellStart"/>
      <w:r w:rsidR="00D22B9E" w:rsidRPr="0085002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D22B9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F7BAF" w:rsidRPr="00D22B9E" w:rsidRDefault="00BF7BAF"/>
    <w:p w:rsidR="00BF7BAF" w:rsidRDefault="00BF7BAF"/>
    <w:p w:rsidR="00BF7BAF" w:rsidRDefault="00BF7BAF"/>
    <w:p w:rsidR="00BF7BAF" w:rsidRDefault="00BF7BAF"/>
    <w:p w:rsidR="00BF7BAF" w:rsidRDefault="00BF7BAF"/>
    <w:p w:rsidR="00BF7BAF" w:rsidRDefault="00BF7BAF"/>
    <w:p w:rsidR="00BF7BAF" w:rsidRDefault="00BF7BAF"/>
    <w:p w:rsidR="00BF7BAF" w:rsidRDefault="00BF7BAF"/>
    <w:p w:rsidR="00BF7BAF" w:rsidRPr="00BF7BAF" w:rsidRDefault="00BF7BAF"/>
    <w:p w:rsidR="00803342" w:rsidRDefault="00803342" w:rsidP="008033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58053A50" wp14:editId="5B9B066C">
            <wp:simplePos x="0" y="0"/>
            <wp:positionH relativeFrom="column">
              <wp:posOffset>-75565</wp:posOffset>
            </wp:positionH>
            <wp:positionV relativeFrom="paragraph">
              <wp:posOffset>94615</wp:posOffset>
            </wp:positionV>
            <wp:extent cx="5149850" cy="4496435"/>
            <wp:effectExtent l="0" t="0" r="0" b="0"/>
            <wp:wrapSquare wrapText="bothSides"/>
            <wp:docPr id="2" name="图片 2" descr="F:\2022年工作\石榴工作\石榴叶绿体线粒体基因组分析\紫叶矮樱叶绿体基因组\GP-20220415-4220\GP-20220415-4220山东省果树研究所冯老师一个紫叶矮樱叶绿体基因组组装测序分析complete_dir\complete_dir\07Comparative_Genomics\CGview\cpDNA.cgview_c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2年工作\石榴工作\石榴叶绿体线粒体基因组分析\紫叶矮樱叶绿体基因组\GP-20220415-4220\GP-20220415-4220山东省果树研究所冯老师一个紫叶矮樱叶绿体基因组组装测序分析complete_dir\complete_dir\07Comparative_Genomics\CGview\cpDNA.cgview_cm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5" t="694" r="823" b="15994"/>
                    <a:stretch/>
                  </pic:blipFill>
                  <pic:spPr bwMode="auto">
                    <a:xfrm>
                      <a:off x="0" y="0"/>
                      <a:ext cx="5149850" cy="449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18DE" w:rsidRPr="005E18DE" w:rsidRDefault="00803342" w:rsidP="008033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C415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C415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9339F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62"/>
      <w:bookmarkStart w:id="1" w:name="OLE_LINK63"/>
      <w:r w:rsidR="005E18DE" w:rsidRPr="001C415D">
        <w:rPr>
          <w:rFonts w:ascii="Times New Roman" w:hAnsi="Times New Roman" w:cs="Times New Roman"/>
          <w:sz w:val="24"/>
          <w:szCs w:val="24"/>
        </w:rPr>
        <w:t>Comparative analysis of chloroplast structure</w:t>
      </w:r>
      <w:r w:rsidR="005E18DE" w:rsidRPr="001C415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1C415D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="001C415D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1C415D">
        <w:rPr>
          <w:rFonts w:ascii="Times New Roman" w:hAnsi="Times New Roman" w:cs="Times New Roman" w:hint="eastAsia"/>
          <w:i/>
          <w:sz w:val="24"/>
          <w:szCs w:val="24"/>
        </w:rPr>
        <w:t>istena</w:t>
      </w:r>
      <w:proofErr w:type="spellEnd"/>
      <w:r w:rsidRPr="001C415D">
        <w:rPr>
          <w:rFonts w:ascii="Times New Roman" w:hAnsi="Times New Roman" w:cs="Times New Roman"/>
          <w:sz w:val="24"/>
          <w:szCs w:val="24"/>
        </w:rPr>
        <w:t xml:space="preserve"> </w:t>
      </w:r>
      <w:r w:rsidR="005E18DE" w:rsidRPr="001C415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E18DE" w:rsidRPr="001C415D">
        <w:rPr>
          <w:rFonts w:ascii="Times New Roman" w:hAnsi="Times New Roman" w:cs="Times New Roman"/>
          <w:sz w:val="24"/>
          <w:szCs w:val="24"/>
        </w:rPr>
        <w:t>proximal species</w:t>
      </w:r>
      <w:r w:rsidRPr="001C415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1C415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bookmarkEnd w:id="1"/>
      <w:r w:rsidR="005E18DE" w:rsidRPr="005E18DE">
        <w:rPr>
          <w:rFonts w:ascii="Times New Roman" w:hAnsi="Times New Roman" w:cs="Times New Roman"/>
          <w:sz w:val="24"/>
          <w:szCs w:val="24"/>
        </w:rPr>
        <w:t>The two outermost circles describe the length and direction of genes in the genome</w:t>
      </w:r>
      <w:r w:rsidR="005E18DE">
        <w:rPr>
          <w:rFonts w:ascii="Times New Roman" w:hAnsi="Times New Roman" w:cs="Times New Roman" w:hint="eastAsia"/>
          <w:sz w:val="24"/>
          <w:szCs w:val="24"/>
        </w:rPr>
        <w:t>; t</w:t>
      </w:r>
      <w:r w:rsidR="005E18DE" w:rsidRPr="005E18DE">
        <w:rPr>
          <w:rFonts w:ascii="Times New Roman" w:hAnsi="Times New Roman" w:cs="Times New Roman"/>
          <w:sz w:val="24"/>
          <w:szCs w:val="24"/>
        </w:rPr>
        <w:t>he circles inside represent similar results compared with other refer</w:t>
      </w:r>
      <w:r w:rsidR="005E18DE">
        <w:rPr>
          <w:rFonts w:ascii="Times New Roman" w:hAnsi="Times New Roman" w:cs="Times New Roman"/>
          <w:sz w:val="24"/>
          <w:szCs w:val="24"/>
        </w:rPr>
        <w:t>ence genomes</w:t>
      </w:r>
      <w:r w:rsidR="005E18D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617D3">
        <w:rPr>
          <w:rFonts w:ascii="Times New Roman" w:hAnsi="Times New Roman" w:cs="Times New Roman"/>
          <w:sz w:val="24"/>
          <w:szCs w:val="24"/>
        </w:rPr>
        <w:t>The black circles represent GC</w:t>
      </w:r>
      <w:r w:rsidR="00D617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18DE" w:rsidRPr="005E18DE">
        <w:rPr>
          <w:rFonts w:ascii="Times New Roman" w:hAnsi="Times New Roman" w:cs="Times New Roman"/>
          <w:sz w:val="24"/>
          <w:szCs w:val="24"/>
        </w:rPr>
        <w:t>content</w:t>
      </w:r>
      <w:r w:rsidR="005E18DE">
        <w:rPr>
          <w:rFonts w:ascii="Times New Roman" w:hAnsi="Times New Roman" w:cs="Times New Roman" w:hint="eastAsia"/>
          <w:sz w:val="24"/>
          <w:szCs w:val="24"/>
        </w:rPr>
        <w:t>,</w:t>
      </w:r>
      <w:r w:rsidR="005E18DE" w:rsidRPr="005E18DE">
        <w:rPr>
          <w:rFonts w:ascii="Times New Roman" w:hAnsi="Times New Roman" w:cs="Times New Roman"/>
          <w:sz w:val="24"/>
          <w:szCs w:val="24"/>
        </w:rPr>
        <w:t xml:space="preserve"> Green represents GC-skew+ and purple represents GC-skew-.</w:t>
      </w:r>
    </w:p>
    <w:p w:rsidR="00803342" w:rsidRPr="00803342" w:rsidRDefault="00803342"/>
    <w:p w:rsidR="00803342" w:rsidRDefault="00803342"/>
    <w:p w:rsidR="00803342" w:rsidRDefault="00803342"/>
    <w:p w:rsidR="00803342" w:rsidRDefault="00803342"/>
    <w:p w:rsidR="00803342" w:rsidRDefault="00803342"/>
    <w:p w:rsidR="00803342" w:rsidRDefault="00803342"/>
    <w:p w:rsidR="00803342" w:rsidRDefault="00803342"/>
    <w:p w:rsidR="00803342" w:rsidRDefault="00803342"/>
    <w:p w:rsidR="002606C1" w:rsidRDefault="002606C1"/>
    <w:p w:rsidR="00803342" w:rsidRPr="00803342" w:rsidRDefault="00803342"/>
    <w:p w:rsidR="00185D7E" w:rsidRDefault="00185D7E"/>
    <w:p w:rsidR="00B1679B" w:rsidRDefault="00B1679B"/>
    <w:p w:rsidR="00B1679B" w:rsidRDefault="00B1679B"/>
    <w:p w:rsidR="00185D7E" w:rsidRDefault="00CE7E69">
      <w:r>
        <w:rPr>
          <w:noProof/>
        </w:rPr>
        <w:drawing>
          <wp:anchor distT="0" distB="0" distL="114300" distR="114300" simplePos="0" relativeHeight="251660288" behindDoc="0" locked="0" layoutInCell="1" allowOverlap="1" wp14:anchorId="451CB7C8" wp14:editId="79C35510">
            <wp:simplePos x="0" y="0"/>
            <wp:positionH relativeFrom="column">
              <wp:posOffset>-80645</wp:posOffset>
            </wp:positionH>
            <wp:positionV relativeFrom="paragraph">
              <wp:posOffset>299720</wp:posOffset>
            </wp:positionV>
            <wp:extent cx="5665470" cy="2895600"/>
            <wp:effectExtent l="0" t="0" r="0" b="0"/>
            <wp:wrapSquare wrapText="bothSides"/>
            <wp:docPr id="1" name="图片 1" descr="F:\2022年工作\石榴工作\石榴叶绿体线粒体基因组分析\紫叶矮樱叶绿体基因组\GP-20220415-4220\GP-20220415-4220山东省果树研究所冯老师一个紫叶矮樱叶绿体基因组组装测序分析complete_dir\complete_dir\06Pi\pi.ge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2年工作\石榴工作\石榴叶绿体线粒体基因组分析\紫叶矮樱叶绿体基因组\GP-20220415-4220\GP-20220415-4220山东省果树研究所冯老师一个紫叶矮樱叶绿体基因组组装测序分析complete_dir\complete_dir\06Pi\pi.gen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5D7E" w:rsidRDefault="00185D7E"/>
    <w:p w:rsidR="00185D7E" w:rsidRPr="00C64749" w:rsidRDefault="00C64749" w:rsidP="00462D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0347F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B1679B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347F5">
        <w:rPr>
          <w:rFonts w:ascii="Times New Roman" w:hAnsi="Times New Roman" w:cs="Times New Roman"/>
          <w:sz w:val="24"/>
          <w:szCs w:val="24"/>
        </w:rPr>
        <w:t xml:space="preserve">Comparative analysis of the gene nucleotide variability (pi) values of </w:t>
      </w:r>
      <w:r w:rsidRPr="000347F5">
        <w:rPr>
          <w:rFonts w:ascii="Times New Roman" w:hAnsi="Times New Roman" w:cs="Times New Roman" w:hint="eastAsia"/>
          <w:sz w:val="24"/>
          <w:szCs w:val="24"/>
        </w:rPr>
        <w:t>six</w:t>
      </w:r>
      <w:r w:rsidRPr="000347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47F5">
        <w:rPr>
          <w:rFonts w:ascii="Times New Roman" w:hAnsi="Times New Roman" w:cs="Times New Roman"/>
          <w:i/>
          <w:sz w:val="24"/>
          <w:szCs w:val="24"/>
        </w:rPr>
        <w:t>Prunus</w:t>
      </w:r>
      <w:proofErr w:type="spellEnd"/>
      <w:r w:rsidRPr="000347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347F5">
        <w:rPr>
          <w:rFonts w:ascii="Times New Roman" w:hAnsi="Times New Roman" w:cs="Times New Roman"/>
          <w:sz w:val="24"/>
          <w:szCs w:val="24"/>
        </w:rPr>
        <w:t>species.</w:t>
      </w:r>
      <w:r w:rsidRPr="00C647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4749">
        <w:rPr>
          <w:rFonts w:ascii="Times New Roman" w:hAnsi="Times New Roman" w:cs="Times New Roman"/>
          <w:sz w:val="24"/>
          <w:szCs w:val="24"/>
        </w:rPr>
        <w:t>The X-axis and Y-axis show the genes and the pi values, respectively.</w:t>
      </w:r>
    </w:p>
    <w:p w:rsidR="00185D7E" w:rsidRPr="00C64749" w:rsidRDefault="00185D7E" w:rsidP="00462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16F1" w:rsidRPr="00C64749" w:rsidRDefault="006316F1" w:rsidP="00462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Default="00BD5175"/>
    <w:p w:rsidR="00BD5175" w:rsidRPr="000347F5" w:rsidRDefault="000347F5" w:rsidP="00FD6CD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6CDB" w:rsidRPr="000347F5">
        <w:rPr>
          <w:rFonts w:ascii="Times New Roman" w:hAnsi="Times New Roman" w:cs="Times New Roman"/>
          <w:sz w:val="24"/>
          <w:szCs w:val="24"/>
        </w:rPr>
        <w:t>Genes with introns in the</w:t>
      </w:r>
      <w:r w:rsidR="00FD6CDB" w:rsidRPr="000347F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D6CDB" w:rsidRPr="000347F5">
        <w:rPr>
          <w:rFonts w:ascii="Times New Roman" w:hAnsi="Times New Roman" w:cs="Times New Roman"/>
          <w:i/>
          <w:sz w:val="24"/>
          <w:szCs w:val="24"/>
        </w:rPr>
        <w:t>Prunus</w:t>
      </w:r>
      <w:proofErr w:type="spellEnd"/>
      <w:r w:rsidR="00FD6CDB" w:rsidRPr="000347F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c</w:t>
      </w:r>
      <w:r w:rsidR="00FD6CDB" w:rsidRPr="000347F5">
        <w:rPr>
          <w:rFonts w:ascii="Times New Roman" w:hAnsi="Times New Roman" w:cs="Times New Roman"/>
          <w:i/>
          <w:sz w:val="24"/>
          <w:szCs w:val="24"/>
        </w:rPr>
        <w:t>istena</w:t>
      </w:r>
      <w:proofErr w:type="spellEnd"/>
      <w:r w:rsidR="00FD6CDB" w:rsidRPr="000347F5">
        <w:rPr>
          <w:rFonts w:ascii="Times New Roman" w:hAnsi="Times New Roman" w:cs="Times New Roman"/>
          <w:sz w:val="24"/>
          <w:szCs w:val="24"/>
        </w:rPr>
        <w:t xml:space="preserve"> CP genomes</w:t>
      </w:r>
    </w:p>
    <w:p w:rsidR="00BD5175" w:rsidRDefault="00BD5175"/>
    <w:tbl>
      <w:tblPr>
        <w:tblStyle w:val="a7"/>
        <w:tblW w:w="9039" w:type="dxa"/>
        <w:tblLook w:val="04A0" w:firstRow="1" w:lastRow="0" w:firstColumn="1" w:lastColumn="0" w:noHBand="0" w:noVBand="1"/>
      </w:tblPr>
      <w:tblGrid>
        <w:gridCol w:w="1242"/>
        <w:gridCol w:w="1040"/>
        <w:gridCol w:w="1276"/>
        <w:gridCol w:w="1417"/>
        <w:gridCol w:w="1418"/>
        <w:gridCol w:w="1275"/>
        <w:gridCol w:w="1371"/>
      </w:tblGrid>
      <w:tr w:rsidR="00A534F5" w:rsidRPr="00A534F5" w:rsidTr="005E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34F5" w:rsidRPr="00A534F5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40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76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Exon I(</w:t>
            </w:r>
            <w:proofErr w:type="spellStart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p</w:t>
            </w:r>
            <w:proofErr w:type="spellEnd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ntron II(</w:t>
            </w:r>
            <w:proofErr w:type="spellStart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p</w:t>
            </w:r>
            <w:proofErr w:type="spellEnd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Exon II(</w:t>
            </w:r>
            <w:proofErr w:type="spellStart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p</w:t>
            </w:r>
            <w:proofErr w:type="spellEnd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ntron II(</w:t>
            </w:r>
            <w:proofErr w:type="spellStart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p</w:t>
            </w:r>
            <w:proofErr w:type="spellEnd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1" w:type="dxa"/>
          </w:tcPr>
          <w:p w:rsidR="00A534F5" w:rsidRPr="00A534F5" w:rsidRDefault="00A534F5" w:rsidP="00052F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Exon III(</w:t>
            </w:r>
            <w:proofErr w:type="spellStart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p</w:t>
            </w:r>
            <w:proofErr w:type="spellEnd"/>
            <w:r w:rsidRPr="00A534F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)</w:t>
            </w:r>
          </w:p>
        </w:tc>
      </w:tr>
      <w:tr w:rsidR="00A534F5" w:rsidRPr="00A534F5" w:rsidTr="005E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</w:tcPr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K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UUU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s16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G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GCC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pF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oC1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ycf3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L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UAA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V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UAC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s12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lpP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etB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etD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l16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l2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dhB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s12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I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GAU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A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UGC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dhA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A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UGC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nI</w:t>
            </w:r>
            <w:proofErr w:type="spellEnd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GAU</w:t>
            </w:r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dhB</w:t>
            </w:r>
            <w:proofErr w:type="spellEnd"/>
          </w:p>
          <w:p w:rsidR="00A534F5" w:rsidRPr="00221E62" w:rsidRDefault="00A534F5" w:rsidP="00052FA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40" w:type="dxa"/>
            <w:shd w:val="clear" w:color="auto" w:fill="FFFFFF" w:themeFill="background1"/>
            <w:noWrap/>
          </w:tcPr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</w:t>
            </w:r>
            <w:proofErr w:type="spellEnd"/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</w:t>
            </w:r>
            <w:proofErr w:type="spellEnd"/>
          </w:p>
          <w:p w:rsidR="00A534F5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</w:tcPr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</w:t>
            </w:r>
          </w:p>
          <w:p w:rsidR="00A534F5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0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6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0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6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9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8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9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</w:t>
            </w:r>
          </w:p>
          <w:p w:rsidR="005E0579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  <w:p w:rsidR="00A534F5" w:rsidRPr="00221E62" w:rsidRDefault="005E057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8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8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  <w:p w:rsidR="00037549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8</w:t>
            </w:r>
          </w:p>
          <w:p w:rsidR="00A534F5" w:rsidRPr="00221E62" w:rsidRDefault="00037549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</w:t>
            </w: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</w:t>
            </w: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</w:t>
            </w: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92FFF" w:rsidRPr="00221E62" w:rsidRDefault="00F92FFF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A534F5" w:rsidRPr="00221E62" w:rsidRDefault="00A534F5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shd w:val="clear" w:color="auto" w:fill="FFFFFF" w:themeFill="background1"/>
          </w:tcPr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1E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21E62" w:rsidRPr="00221E62" w:rsidRDefault="00221E62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A534F5" w:rsidRPr="00221E62" w:rsidRDefault="00A534F5" w:rsidP="00052FA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D5175" w:rsidRDefault="00BD5175"/>
    <w:p w:rsidR="00BD5175" w:rsidRPr="00FD6CDB" w:rsidRDefault="00BD5175"/>
    <w:p w:rsidR="00BD5175" w:rsidRDefault="00BD5175"/>
    <w:p w:rsidR="00BD5175" w:rsidRDefault="00BD5175"/>
    <w:p w:rsidR="003668F3" w:rsidRDefault="003668F3"/>
    <w:p w:rsidR="003668F3" w:rsidRDefault="003668F3"/>
    <w:p w:rsidR="003668F3" w:rsidRDefault="003668F3"/>
    <w:p w:rsidR="003668F3" w:rsidRDefault="003668F3"/>
    <w:p w:rsidR="00FF3E0B" w:rsidRDefault="00FF3E0B"/>
    <w:p w:rsidR="00FF3E0B" w:rsidRDefault="00FF3E0B"/>
    <w:p w:rsidR="00FF3E0B" w:rsidRDefault="00FF3E0B"/>
    <w:p w:rsidR="003668F3" w:rsidRDefault="003668F3">
      <w:pPr>
        <w:rPr>
          <w:rFonts w:hint="eastAsia"/>
        </w:rPr>
      </w:pPr>
    </w:p>
    <w:p w:rsidR="00EA0992" w:rsidRDefault="00EA0992">
      <w:pPr>
        <w:rPr>
          <w:rFonts w:hint="eastAsia"/>
        </w:rPr>
      </w:pPr>
    </w:p>
    <w:p w:rsidR="00EA0992" w:rsidRDefault="00EA0992"/>
    <w:p w:rsidR="003668F3" w:rsidRDefault="003668F3"/>
    <w:p w:rsidR="003668F3" w:rsidRDefault="003668F3" w:rsidP="004455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6CD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D6C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1995" w:rsidRPr="00C31995">
        <w:rPr>
          <w:rFonts w:ascii="Times New Roman" w:hAnsi="Times New Roman" w:cs="Times New Roman"/>
          <w:sz w:val="24"/>
          <w:szCs w:val="24"/>
        </w:rPr>
        <w:t>RSCU</w:t>
      </w:r>
      <w:r w:rsidRPr="00C31995">
        <w:rPr>
          <w:rFonts w:ascii="Times New Roman" w:hAnsi="Times New Roman" w:cs="Times New Roman"/>
          <w:sz w:val="24"/>
          <w:szCs w:val="24"/>
        </w:rPr>
        <w:t xml:space="preserve"> usage of </w:t>
      </w:r>
      <w:proofErr w:type="spellStart"/>
      <w:r w:rsidRPr="00C31995">
        <w:rPr>
          <w:rFonts w:ascii="Times New Roman" w:hAnsi="Times New Roman" w:cs="Times New Roman"/>
          <w:i/>
          <w:sz w:val="24"/>
          <w:szCs w:val="24"/>
        </w:rPr>
        <w:t>Prunus</w:t>
      </w:r>
      <w:proofErr w:type="spellEnd"/>
      <w:r w:rsidRPr="00C3199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14D4" w:rsidRPr="00C31995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C31995">
        <w:rPr>
          <w:rFonts w:ascii="Times New Roman" w:hAnsi="Times New Roman" w:cs="Times New Roman"/>
          <w:i/>
          <w:sz w:val="24"/>
          <w:szCs w:val="24"/>
        </w:rPr>
        <w:t>istena</w:t>
      </w:r>
      <w:proofErr w:type="spellEnd"/>
      <w:r w:rsidRPr="00C31995">
        <w:rPr>
          <w:rFonts w:ascii="Times New Roman" w:hAnsi="Times New Roman" w:cs="Times New Roman"/>
          <w:sz w:val="24"/>
          <w:szCs w:val="24"/>
        </w:rPr>
        <w:t xml:space="preserve"> CP genome</w:t>
      </w:r>
    </w:p>
    <w:p w:rsidR="0044557C" w:rsidRPr="0044557C" w:rsidRDefault="0044557C" w:rsidP="0044557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7484" w:type="dxa"/>
        <w:jc w:val="center"/>
        <w:tblLook w:val="04A0" w:firstRow="1" w:lastRow="0" w:firstColumn="1" w:lastColumn="0" w:noHBand="0" w:noVBand="1"/>
      </w:tblPr>
      <w:tblGrid>
        <w:gridCol w:w="1668"/>
        <w:gridCol w:w="1113"/>
        <w:gridCol w:w="1668"/>
        <w:gridCol w:w="1046"/>
        <w:gridCol w:w="1989"/>
      </w:tblGrid>
      <w:tr w:rsidR="00881AC2" w:rsidRPr="00A534F5" w:rsidTr="00445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81AC2" w:rsidRPr="00881AC2" w:rsidRDefault="00881AC2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881AC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AminoAcid</w:t>
            </w:r>
            <w:proofErr w:type="spellEnd"/>
          </w:p>
        </w:tc>
        <w:tc>
          <w:tcPr>
            <w:tcW w:w="1113" w:type="dxa"/>
          </w:tcPr>
          <w:p w:rsidR="00881AC2" w:rsidRPr="00881AC2" w:rsidRDefault="00881AC2" w:rsidP="004455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81AC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668" w:type="dxa"/>
          </w:tcPr>
          <w:p w:rsidR="00881AC2" w:rsidRPr="00881AC2" w:rsidRDefault="00881AC2" w:rsidP="004455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81AC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1046" w:type="dxa"/>
          </w:tcPr>
          <w:p w:rsidR="00881AC2" w:rsidRPr="00881AC2" w:rsidRDefault="00881AC2" w:rsidP="004455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81AC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989" w:type="dxa"/>
          </w:tcPr>
          <w:p w:rsidR="00881AC2" w:rsidRPr="00881AC2" w:rsidRDefault="00881AC2" w:rsidP="004455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81AC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RSCU</w:t>
            </w:r>
          </w:p>
        </w:tc>
      </w:tr>
      <w:tr w:rsidR="00881AC2" w:rsidRPr="00A534F5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23DA0">
              <w:rPr>
                <w:rFonts w:ascii="Times New Roman" w:hAnsi="Times New Roman" w:cs="Times New Roman"/>
              </w:rPr>
              <w:t>T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UA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1.7295</w:t>
            </w:r>
          </w:p>
        </w:tc>
      </w:tr>
      <w:tr w:rsidR="00881AC2" w:rsidRPr="00A534F5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23DA0">
              <w:rPr>
                <w:rFonts w:ascii="Times New Roman" w:hAnsi="Times New Roman" w:cs="Times New Roman"/>
              </w:rPr>
              <w:t>T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UA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823DA0" w:rsidRDefault="00881AC2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0.7059</w:t>
            </w:r>
          </w:p>
        </w:tc>
      </w:tr>
      <w:tr w:rsidR="00881AC2" w:rsidRPr="00A534F5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823DA0" w:rsidRDefault="003C4D8C" w:rsidP="0044557C">
            <w:pPr>
              <w:jc w:val="center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823DA0" w:rsidRDefault="003C4D8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23DA0">
              <w:rPr>
                <w:rFonts w:ascii="Times New Roman" w:hAnsi="Times New Roman" w:cs="Times New Roman"/>
              </w:rPr>
              <w:t>T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823DA0" w:rsidRDefault="003C4D8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UG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823DA0" w:rsidRDefault="003C4D8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823DA0" w:rsidRDefault="003C4D8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DA0">
              <w:rPr>
                <w:rFonts w:ascii="Times New Roman" w:hAnsi="Times New Roman" w:cs="Times New Roman"/>
              </w:rPr>
              <w:t>0.5646</w:t>
            </w:r>
          </w:p>
        </w:tc>
      </w:tr>
      <w:tr w:rsidR="00881AC2" w:rsidRPr="00F84276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D16FDC" w:rsidRDefault="00F84276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/>
                <w:b w:val="0"/>
              </w:rPr>
              <w:t>A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D16FDC" w:rsidRDefault="00F84276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D16FDC" w:rsidRDefault="00F84276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D16FDC" w:rsidRDefault="00F84276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D16FDC" w:rsidRDefault="00F84276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1.1028</w:t>
            </w:r>
          </w:p>
        </w:tc>
      </w:tr>
      <w:tr w:rsidR="00881AC2" w:rsidRPr="00A534F5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/>
                <w:b w:val="0"/>
              </w:rPr>
              <w:t>A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GC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0.6456</w:t>
            </w:r>
          </w:p>
        </w:tc>
      </w:tr>
      <w:tr w:rsidR="00881AC2" w:rsidRPr="00A534F5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/>
                <w:b w:val="0"/>
              </w:rPr>
              <w:t>A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0.4372</w:t>
            </w:r>
          </w:p>
        </w:tc>
      </w:tr>
      <w:tr w:rsidR="00881AC2" w:rsidRPr="00A534F5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/>
                <w:b w:val="0"/>
              </w:rPr>
              <w:t>A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GC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881AC2" w:rsidRPr="00D16FDC" w:rsidRDefault="00823DA0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/>
              </w:rPr>
              <w:t>1.8144</w:t>
            </w:r>
          </w:p>
        </w:tc>
      </w:tr>
      <w:tr w:rsidR="00D16FDC" w:rsidRPr="00D16FD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D16FDC" w:rsidRPr="00D16FDC" w:rsidRDefault="00D16FDC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 w:hint="eastAsia"/>
                <w:b w:val="0"/>
              </w:rPr>
              <w:t>C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 w:hint="eastAsia"/>
              </w:rPr>
              <w:t>Cys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UG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0.508</w:t>
            </w:r>
          </w:p>
        </w:tc>
      </w:tr>
      <w:tr w:rsidR="00D16FDC" w:rsidRPr="00D16FD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 w:hint="eastAsia"/>
                <w:b w:val="0"/>
              </w:rPr>
              <w:t>C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16FDC">
              <w:rPr>
                <w:rFonts w:ascii="Times New Roman" w:hAnsi="Times New Roman" w:cs="Times New Roman" w:hint="eastAsia"/>
              </w:rPr>
              <w:t>Cys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UGU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1.492</w:t>
            </w:r>
          </w:p>
        </w:tc>
      </w:tr>
      <w:tr w:rsidR="00D16FD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 w:hint="eastAsia"/>
                <w:b w:val="0"/>
              </w:rPr>
              <w:t>D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Asp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GAC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0.3974</w:t>
            </w:r>
          </w:p>
        </w:tc>
      </w:tr>
      <w:tr w:rsidR="00D16FD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16FDC">
              <w:rPr>
                <w:rFonts w:ascii="Times New Roman" w:hAnsi="Times New Roman" w:cs="Times New Roman" w:hint="eastAsia"/>
                <w:b w:val="0"/>
              </w:rPr>
              <w:t>D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Asp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GAU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863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D16FDC" w:rsidRPr="00D16FDC" w:rsidRDefault="00D16FDC" w:rsidP="00445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FDC">
              <w:rPr>
                <w:rFonts w:ascii="Times New Roman" w:hAnsi="Times New Roman" w:cs="Times New Roman" w:hint="eastAsia"/>
              </w:rPr>
              <w:t>1.602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E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5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E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F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F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5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4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H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H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0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5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9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7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13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0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9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U</w:t>
            </w:r>
          </w:p>
        </w:tc>
        <w:tc>
          <w:tcPr>
            <w:tcW w:w="1046" w:type="dxa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989" w:type="dxa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46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54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3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7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6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54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P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04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56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7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Q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9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Q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7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26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84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4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8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A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3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C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G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2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989" w:type="dxa"/>
            <w:shd w:val="clear" w:color="auto" w:fill="FFFFFF" w:themeFill="background1"/>
            <w:noWrap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5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4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4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36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6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2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8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0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W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4557C" w:rsidRPr="0044557C" w:rsidTr="0044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Y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8</w:t>
            </w:r>
          </w:p>
        </w:tc>
      </w:tr>
      <w:tr w:rsidR="0044557C" w:rsidRPr="0044557C" w:rsidTr="0044557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Y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668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U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989" w:type="dxa"/>
            <w:shd w:val="clear" w:color="auto" w:fill="FFFFFF" w:themeFill="background1"/>
            <w:noWrap/>
            <w:hideMark/>
          </w:tcPr>
          <w:p w:rsidR="0044557C" w:rsidRPr="0044557C" w:rsidRDefault="0044557C" w:rsidP="004455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5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12</w:t>
            </w:r>
          </w:p>
        </w:tc>
      </w:tr>
    </w:tbl>
    <w:p w:rsidR="003668F3" w:rsidRDefault="003668F3" w:rsidP="0044557C">
      <w:pPr>
        <w:jc w:val="center"/>
      </w:pPr>
    </w:p>
    <w:p w:rsidR="003668F3" w:rsidRDefault="003668F3" w:rsidP="0044557C">
      <w:pPr>
        <w:jc w:val="center"/>
      </w:pPr>
    </w:p>
    <w:p w:rsidR="003668F3" w:rsidRDefault="003668F3" w:rsidP="0044557C">
      <w:pPr>
        <w:jc w:val="center"/>
      </w:pPr>
    </w:p>
    <w:p w:rsidR="003668F3" w:rsidRDefault="003668F3" w:rsidP="0044557C">
      <w:pPr>
        <w:jc w:val="center"/>
      </w:pPr>
    </w:p>
    <w:p w:rsidR="003668F3" w:rsidRDefault="003668F3" w:rsidP="0044557C">
      <w:pPr>
        <w:jc w:val="center"/>
      </w:pPr>
    </w:p>
    <w:p w:rsidR="00B44750" w:rsidRDefault="00B44750" w:rsidP="0044557C">
      <w:pPr>
        <w:jc w:val="center"/>
      </w:pPr>
    </w:p>
    <w:p w:rsidR="00B44750" w:rsidRDefault="00B44750" w:rsidP="0044557C">
      <w:pPr>
        <w:jc w:val="center"/>
      </w:pPr>
    </w:p>
    <w:p w:rsidR="00B44750" w:rsidRDefault="00B44750" w:rsidP="0044557C">
      <w:pPr>
        <w:jc w:val="center"/>
      </w:pPr>
    </w:p>
    <w:p w:rsidR="00B44750" w:rsidRDefault="00B44750" w:rsidP="0044557C">
      <w:pPr>
        <w:jc w:val="center"/>
      </w:pPr>
    </w:p>
    <w:p w:rsidR="00FF3E0B" w:rsidRDefault="00FF3E0B" w:rsidP="0044557C">
      <w:pPr>
        <w:jc w:val="center"/>
      </w:pPr>
    </w:p>
    <w:p w:rsidR="00FF3E0B" w:rsidRDefault="00FF3E0B" w:rsidP="0044557C">
      <w:pPr>
        <w:jc w:val="center"/>
      </w:pPr>
    </w:p>
    <w:p w:rsidR="00FF3E0B" w:rsidRDefault="00FF3E0B" w:rsidP="0044557C">
      <w:pPr>
        <w:jc w:val="center"/>
      </w:pPr>
    </w:p>
    <w:p w:rsidR="00FF3E0B" w:rsidRDefault="00FF3E0B" w:rsidP="0044557C">
      <w:pPr>
        <w:jc w:val="center"/>
      </w:pPr>
    </w:p>
    <w:p w:rsidR="00FF3E0B" w:rsidRDefault="00FF3E0B" w:rsidP="0044557C">
      <w:pPr>
        <w:jc w:val="center"/>
      </w:pPr>
    </w:p>
    <w:p w:rsidR="00B44750" w:rsidRDefault="00B44750" w:rsidP="0044557C">
      <w:pPr>
        <w:jc w:val="center"/>
      </w:pPr>
    </w:p>
    <w:p w:rsidR="00B44750" w:rsidRDefault="00B44750" w:rsidP="0044557C">
      <w:pPr>
        <w:jc w:val="center"/>
      </w:pPr>
    </w:p>
    <w:p w:rsidR="00B44750" w:rsidRDefault="00B44750" w:rsidP="00B447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6CD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F33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CF334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F33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341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CF3341">
        <w:rPr>
          <w:rFonts w:ascii="Times New Roman" w:hAnsi="Times New Roman" w:cs="Times New Roman"/>
          <w:sz w:val="24"/>
          <w:szCs w:val="24"/>
        </w:rPr>
        <w:t>/Ks value of</w:t>
      </w:r>
      <w:r w:rsidRPr="00CF3341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="00CF3341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CF3341">
        <w:rPr>
          <w:rFonts w:ascii="Times New Roman" w:hAnsi="Times New Roman" w:cs="Times New Roman"/>
          <w:i/>
          <w:sz w:val="24"/>
          <w:szCs w:val="24"/>
        </w:rPr>
        <w:t>istena</w:t>
      </w:r>
      <w:proofErr w:type="spellEnd"/>
      <w:r w:rsidRPr="00CF334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F3341">
        <w:rPr>
          <w:rFonts w:ascii="Times New Roman" w:hAnsi="Times New Roman" w:cs="Times New Roman"/>
          <w:sz w:val="24"/>
          <w:szCs w:val="24"/>
        </w:rPr>
        <w:t xml:space="preserve">and five other </w:t>
      </w:r>
      <w:proofErr w:type="spellStart"/>
      <w:r w:rsidRPr="00CF3341">
        <w:rPr>
          <w:rFonts w:ascii="Times New Roman" w:hAnsi="Times New Roman" w:cs="Times New Roman"/>
          <w:i/>
          <w:sz w:val="24"/>
          <w:szCs w:val="24"/>
        </w:rPr>
        <w:t>Prunus</w:t>
      </w:r>
      <w:proofErr w:type="spellEnd"/>
      <w:r w:rsidRPr="00CF334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F3341">
        <w:rPr>
          <w:rFonts w:ascii="Times New Roman" w:hAnsi="Times New Roman" w:cs="Times New Roman"/>
          <w:sz w:val="24"/>
          <w:szCs w:val="24"/>
        </w:rPr>
        <w:t>species</w:t>
      </w:r>
      <w:bookmarkStart w:id="2" w:name="_GoBack"/>
      <w:bookmarkEnd w:id="2"/>
    </w:p>
    <w:p w:rsidR="00B44750" w:rsidRPr="0044557C" w:rsidRDefault="00B44750" w:rsidP="00B4475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194" w:type="dxa"/>
        <w:jc w:val="center"/>
        <w:tblLook w:val="04A0" w:firstRow="1" w:lastRow="0" w:firstColumn="1" w:lastColumn="0" w:noHBand="0" w:noVBand="1"/>
      </w:tblPr>
      <w:tblGrid>
        <w:gridCol w:w="1242"/>
        <w:gridCol w:w="1197"/>
        <w:gridCol w:w="1361"/>
        <w:gridCol w:w="1559"/>
        <w:gridCol w:w="1418"/>
        <w:gridCol w:w="1417"/>
      </w:tblGrid>
      <w:tr w:rsidR="001B20BC" w:rsidRPr="001B20BC" w:rsidTr="005C0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1B20BC" w:rsidRPr="001B20BC" w:rsidRDefault="001B20BC" w:rsidP="006C2106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Gene</w:t>
            </w:r>
          </w:p>
        </w:tc>
        <w:tc>
          <w:tcPr>
            <w:tcW w:w="1197" w:type="dxa"/>
            <w:vAlign w:val="center"/>
          </w:tcPr>
          <w:p w:rsidR="001B20BC" w:rsidRPr="001B20BC" w:rsidRDefault="001B20BC" w:rsidP="0057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runus</w:t>
            </w:r>
            <w:proofErr w:type="spellEnd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adus</w:t>
            </w:r>
            <w:proofErr w:type="spellEnd"/>
          </w:p>
        </w:tc>
        <w:tc>
          <w:tcPr>
            <w:tcW w:w="1361" w:type="dxa"/>
            <w:vAlign w:val="center"/>
          </w:tcPr>
          <w:p w:rsidR="001B20BC" w:rsidRPr="001B20BC" w:rsidRDefault="001B20BC" w:rsidP="0057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runu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salicina</w:t>
            </w:r>
            <w:proofErr w:type="spellEnd"/>
          </w:p>
        </w:tc>
        <w:tc>
          <w:tcPr>
            <w:tcW w:w="1559" w:type="dxa"/>
            <w:vAlign w:val="center"/>
          </w:tcPr>
          <w:p w:rsidR="001B20BC" w:rsidRPr="001B20BC" w:rsidRDefault="001B20BC" w:rsidP="0057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runu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jamasakura</w:t>
            </w:r>
            <w:proofErr w:type="spellEnd"/>
          </w:p>
        </w:tc>
        <w:tc>
          <w:tcPr>
            <w:tcW w:w="1418" w:type="dxa"/>
            <w:vAlign w:val="center"/>
          </w:tcPr>
          <w:p w:rsidR="001B20BC" w:rsidRPr="001B20BC" w:rsidRDefault="001B20BC" w:rsidP="0057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runu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japonica</w:t>
            </w:r>
          </w:p>
        </w:tc>
        <w:tc>
          <w:tcPr>
            <w:tcW w:w="1417" w:type="dxa"/>
            <w:vAlign w:val="center"/>
          </w:tcPr>
          <w:p w:rsidR="001B20BC" w:rsidRPr="001B20BC" w:rsidRDefault="001B20BC" w:rsidP="0057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runu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1B20B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simonii</w:t>
            </w:r>
            <w:proofErr w:type="spellEnd"/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ccD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02797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2470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60069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98641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1927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6512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6512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48213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9976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4278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427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44085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9511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0345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1602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03455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F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H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tpI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0046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ccs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9325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301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571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3017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cem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61445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616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9345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4111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clpP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90857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943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1004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24684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matK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55007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498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753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3059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1906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4471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6211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91129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75166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951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951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951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C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D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2708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19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0106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196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F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01157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6658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9053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4991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08945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G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158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H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66789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I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1384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9075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J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ndhK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91264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DF1159" w:rsidRPr="00DF1159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8933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5799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6517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57997</w:t>
            </w:r>
          </w:p>
        </w:tc>
      </w:tr>
      <w:tr w:rsidR="00DF1159" w:rsidRPr="00DF1159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DF115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42411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3960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3744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DF1159" w:rsidRPr="00DF1159" w:rsidRDefault="00DF1159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F115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42411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D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G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L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etN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a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4164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8283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651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82832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a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82955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aC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aI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aJ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C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04748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1107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902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89023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D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E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F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lastRenderedPageBreak/>
              <w:t>psbH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24115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I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J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K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L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M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N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T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psbZ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815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568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3316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5689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14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16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751CD" w:rsidRPr="000751CD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0751CD" w:rsidRPr="000751CD" w:rsidRDefault="000751CD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751C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20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8935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0332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2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93394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2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3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3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l36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oA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97538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9607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proofErr w:type="spellStart"/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oB</w:t>
            </w:r>
            <w:proofErr w:type="spellEnd"/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167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7476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865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74223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oC1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62463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6704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6704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10669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oC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6488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626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88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0605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1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4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14016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5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91715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002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89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00257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6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8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4554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19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382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38257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54401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26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3209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48091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4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113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6205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1476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62052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7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ps8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19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ycf1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59769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8324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0197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27172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ycf2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27092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6334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8256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54382</w:t>
            </w:r>
          </w:p>
        </w:tc>
      </w:tr>
      <w:tr w:rsidR="005C0ECE" w:rsidRPr="005C0ECE" w:rsidTr="005C0E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ycf3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01913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5C0ECE" w:rsidRPr="005C0ECE" w:rsidTr="005C0ECE">
        <w:tblPrEx>
          <w:jc w:val="left"/>
        </w:tblPrEx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ycf4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08711</w:t>
            </w:r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5C0ECE" w:rsidRPr="005C0ECE" w:rsidRDefault="005C0ECE" w:rsidP="00572E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C0EC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</w:tbl>
    <w:p w:rsidR="00B44750" w:rsidRPr="00BD5175" w:rsidRDefault="00B44750" w:rsidP="00572E22">
      <w:pPr>
        <w:jc w:val="center"/>
      </w:pPr>
    </w:p>
    <w:sectPr w:rsidR="00B44750" w:rsidRPr="00BD5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191" w:rsidRDefault="003C2191" w:rsidP="00655C6B">
      <w:r>
        <w:separator/>
      </w:r>
    </w:p>
  </w:endnote>
  <w:endnote w:type="continuationSeparator" w:id="0">
    <w:p w:rsidR="003C2191" w:rsidRDefault="003C2191" w:rsidP="0065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191" w:rsidRDefault="003C2191" w:rsidP="00655C6B">
      <w:r>
        <w:separator/>
      </w:r>
    </w:p>
  </w:footnote>
  <w:footnote w:type="continuationSeparator" w:id="0">
    <w:p w:rsidR="003C2191" w:rsidRDefault="003C2191" w:rsidP="00655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67"/>
    <w:rsid w:val="0000644A"/>
    <w:rsid w:val="00017255"/>
    <w:rsid w:val="00023232"/>
    <w:rsid w:val="00033CB6"/>
    <w:rsid w:val="00034147"/>
    <w:rsid w:val="000347F5"/>
    <w:rsid w:val="00037549"/>
    <w:rsid w:val="00044EF7"/>
    <w:rsid w:val="00052FA3"/>
    <w:rsid w:val="00054811"/>
    <w:rsid w:val="000751CD"/>
    <w:rsid w:val="00144184"/>
    <w:rsid w:val="00170E67"/>
    <w:rsid w:val="00185D7E"/>
    <w:rsid w:val="001B1E9C"/>
    <w:rsid w:val="001B20BC"/>
    <w:rsid w:val="001C415D"/>
    <w:rsid w:val="001F0400"/>
    <w:rsid w:val="001F3D10"/>
    <w:rsid w:val="00201B57"/>
    <w:rsid w:val="00221E62"/>
    <w:rsid w:val="002606C1"/>
    <w:rsid w:val="002A5391"/>
    <w:rsid w:val="002E639E"/>
    <w:rsid w:val="002F56EF"/>
    <w:rsid w:val="002F6776"/>
    <w:rsid w:val="003668F3"/>
    <w:rsid w:val="003C2191"/>
    <w:rsid w:val="003C4D8C"/>
    <w:rsid w:val="004171FC"/>
    <w:rsid w:val="00417FAA"/>
    <w:rsid w:val="004235F2"/>
    <w:rsid w:val="004236B6"/>
    <w:rsid w:val="0044557C"/>
    <w:rsid w:val="00462DCD"/>
    <w:rsid w:val="00463683"/>
    <w:rsid w:val="004E3E93"/>
    <w:rsid w:val="0050726A"/>
    <w:rsid w:val="00572E22"/>
    <w:rsid w:val="005914D4"/>
    <w:rsid w:val="005C0ECE"/>
    <w:rsid w:val="005E0579"/>
    <w:rsid w:val="005E18DE"/>
    <w:rsid w:val="006316F1"/>
    <w:rsid w:val="00655C6B"/>
    <w:rsid w:val="00685160"/>
    <w:rsid w:val="006C2106"/>
    <w:rsid w:val="006E3F20"/>
    <w:rsid w:val="00751D58"/>
    <w:rsid w:val="007E1F78"/>
    <w:rsid w:val="00803342"/>
    <w:rsid w:val="0082176A"/>
    <w:rsid w:val="00823DA0"/>
    <w:rsid w:val="00851194"/>
    <w:rsid w:val="00881AC2"/>
    <w:rsid w:val="008934CE"/>
    <w:rsid w:val="008A1358"/>
    <w:rsid w:val="008C4D73"/>
    <w:rsid w:val="008C4FF6"/>
    <w:rsid w:val="009921FC"/>
    <w:rsid w:val="009C2B2C"/>
    <w:rsid w:val="009E35D1"/>
    <w:rsid w:val="00A23C90"/>
    <w:rsid w:val="00A534F5"/>
    <w:rsid w:val="00A91468"/>
    <w:rsid w:val="00AF41E8"/>
    <w:rsid w:val="00B1679B"/>
    <w:rsid w:val="00B44750"/>
    <w:rsid w:val="00B9339F"/>
    <w:rsid w:val="00BB63BA"/>
    <w:rsid w:val="00BC15F1"/>
    <w:rsid w:val="00BC1A2A"/>
    <w:rsid w:val="00BD5175"/>
    <w:rsid w:val="00BF7BAF"/>
    <w:rsid w:val="00C31995"/>
    <w:rsid w:val="00C46541"/>
    <w:rsid w:val="00C64749"/>
    <w:rsid w:val="00CE7E69"/>
    <w:rsid w:val="00CF3341"/>
    <w:rsid w:val="00D16FDC"/>
    <w:rsid w:val="00D22B9E"/>
    <w:rsid w:val="00D46823"/>
    <w:rsid w:val="00D617D3"/>
    <w:rsid w:val="00D63C06"/>
    <w:rsid w:val="00D70F83"/>
    <w:rsid w:val="00D812A9"/>
    <w:rsid w:val="00DD5705"/>
    <w:rsid w:val="00DE0EE9"/>
    <w:rsid w:val="00DF1159"/>
    <w:rsid w:val="00DF2069"/>
    <w:rsid w:val="00E00802"/>
    <w:rsid w:val="00E435F2"/>
    <w:rsid w:val="00EA0992"/>
    <w:rsid w:val="00EB4DB5"/>
    <w:rsid w:val="00EC3811"/>
    <w:rsid w:val="00ED6974"/>
    <w:rsid w:val="00EE5945"/>
    <w:rsid w:val="00F02B32"/>
    <w:rsid w:val="00F04781"/>
    <w:rsid w:val="00F248EA"/>
    <w:rsid w:val="00F3675E"/>
    <w:rsid w:val="00F56D90"/>
    <w:rsid w:val="00F67167"/>
    <w:rsid w:val="00F84276"/>
    <w:rsid w:val="00F916ED"/>
    <w:rsid w:val="00F92FFF"/>
    <w:rsid w:val="00F93CE9"/>
    <w:rsid w:val="00FB7A04"/>
    <w:rsid w:val="00FD6CDB"/>
    <w:rsid w:val="00FF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5D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5D7E"/>
    <w:rPr>
      <w:sz w:val="18"/>
      <w:szCs w:val="18"/>
    </w:rPr>
  </w:style>
  <w:style w:type="table" w:styleId="a6">
    <w:name w:val="Table Grid"/>
    <w:basedOn w:val="a1"/>
    <w:uiPriority w:val="59"/>
    <w:rsid w:val="0005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0548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5D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5D7E"/>
    <w:rPr>
      <w:sz w:val="18"/>
      <w:szCs w:val="18"/>
    </w:rPr>
  </w:style>
  <w:style w:type="table" w:styleId="a6">
    <w:name w:val="Table Grid"/>
    <w:basedOn w:val="a1"/>
    <w:uiPriority w:val="59"/>
    <w:rsid w:val="0005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0548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9</Pages>
  <Words>891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5</cp:revision>
  <dcterms:created xsi:type="dcterms:W3CDTF">2022-06-06T06:28:00Z</dcterms:created>
  <dcterms:modified xsi:type="dcterms:W3CDTF">2023-08-02T02:30:00Z</dcterms:modified>
</cp:coreProperties>
</file>